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ECA" w:rsidRPr="004C4F30" w:rsidRDefault="00A60ECA" w:rsidP="00A60EC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2793"/>
        <w:gridCol w:w="278"/>
        <w:gridCol w:w="1779"/>
        <w:gridCol w:w="1259"/>
        <w:gridCol w:w="277"/>
        <w:gridCol w:w="1779"/>
        <w:gridCol w:w="1123"/>
      </w:tblGrid>
      <w:tr w:rsidR="00A60ECA" w:rsidRPr="004C4F30" w:rsidTr="008F0A77">
        <w:tc>
          <w:tcPr>
            <w:tcW w:w="2943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Demographic paramet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Present climate treatmen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Warm climate treatment</w:t>
            </w:r>
          </w:p>
        </w:tc>
      </w:tr>
      <w:tr w:rsidR="00A60ECA" w:rsidRPr="004C4F30" w:rsidTr="008F0A77">
        <w:tc>
          <w:tcPr>
            <w:tcW w:w="2943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60ECA" w:rsidRPr="004C4F30" w:rsidRDefault="00A60ECA" w:rsidP="00A60EC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Elasticity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Elasticity</w:t>
            </w:r>
          </w:p>
        </w:tc>
      </w:tr>
      <w:tr w:rsidR="00A60ECA" w:rsidRPr="004C4F30" w:rsidTr="008F0A77">
        <w:tc>
          <w:tcPr>
            <w:tcW w:w="2943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j</w:t>
            </w:r>
            <w:proofErr w:type="spellEnd"/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1.268</w:t>
            </w:r>
          </w:p>
        </w:tc>
        <w:tc>
          <w:tcPr>
            <w:tcW w:w="1275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1.461</w:t>
            </w: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348</w:t>
            </w: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275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558</w:t>
            </w: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59</w:t>
            </w: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646</w:t>
            </w:r>
          </w:p>
        </w:tc>
        <w:tc>
          <w:tcPr>
            <w:tcW w:w="1275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400</w:t>
            </w: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Probability of gravidity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275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83</w:t>
            </w: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p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1275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59</w:t>
            </w: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Fecundity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60ECA" w:rsidRPr="004C4F30" w:rsidTr="008F0A77">
        <w:tc>
          <w:tcPr>
            <w:tcW w:w="2943" w:type="dxa"/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275" w:type="dxa"/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284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816" w:type="dxa"/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83</w:t>
            </w:r>
          </w:p>
        </w:tc>
      </w:tr>
      <w:tr w:rsidR="00A60ECA" w:rsidRPr="004C4F30" w:rsidTr="008F0A77">
        <w:tc>
          <w:tcPr>
            <w:tcW w:w="2943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f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60ECA" w:rsidRPr="004C4F30" w:rsidRDefault="001A75EE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A60ECA" w:rsidRPr="004C4F30" w:rsidRDefault="00A60ECA" w:rsidP="008F0A7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59</w:t>
            </w:r>
          </w:p>
        </w:tc>
      </w:tr>
    </w:tbl>
    <w:p w:rsidR="002B2554" w:rsidRPr="002D79D4" w:rsidRDefault="002B2554">
      <w:pPr>
        <w:rPr>
          <w:b/>
          <w:lang w:val="en-US"/>
        </w:rPr>
      </w:pPr>
    </w:p>
    <w:sectPr w:rsidR="002B2554" w:rsidRPr="002D79D4" w:rsidSect="00E6359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C6E" w:rsidRDefault="000D7C6E" w:rsidP="00546E91">
      <w:pPr>
        <w:spacing w:after="0" w:line="240" w:lineRule="auto"/>
      </w:pPr>
      <w:r>
        <w:separator/>
      </w:r>
    </w:p>
  </w:endnote>
  <w:endnote w:type="continuationSeparator" w:id="0">
    <w:p w:rsidR="000D7C6E" w:rsidRDefault="000D7C6E" w:rsidP="00546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4D775E">
    <w:pPr>
      <w:pStyle w:val="Footer"/>
      <w:jc w:val="center"/>
    </w:pPr>
    <w:r>
      <w:fldChar w:fldCharType="begin"/>
    </w:r>
    <w:r w:rsidR="002B2554">
      <w:instrText xml:space="preserve"> PAGE   \* MERGEFORMAT </w:instrText>
    </w:r>
    <w:r>
      <w:fldChar w:fldCharType="separate"/>
    </w:r>
    <w:r w:rsidR="006B7205">
      <w:rPr>
        <w:noProof/>
      </w:rPr>
      <w:t>1</w:t>
    </w:r>
    <w:r>
      <w:fldChar w:fldCharType="end"/>
    </w:r>
  </w:p>
  <w:p w:rsidR="00D821AA" w:rsidRDefault="00D82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C6E" w:rsidRDefault="000D7C6E" w:rsidP="00546E91">
      <w:pPr>
        <w:spacing w:after="0" w:line="240" w:lineRule="auto"/>
      </w:pPr>
      <w:r>
        <w:separator/>
      </w:r>
    </w:p>
  </w:footnote>
  <w:footnote w:type="continuationSeparator" w:id="0">
    <w:p w:rsidR="000D7C6E" w:rsidRDefault="000D7C6E" w:rsidP="00546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821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26"/>
    <w:rsid w:val="00013628"/>
    <w:rsid w:val="000330BF"/>
    <w:rsid w:val="000338BF"/>
    <w:rsid w:val="000347A4"/>
    <w:rsid w:val="00055453"/>
    <w:rsid w:val="000625EF"/>
    <w:rsid w:val="00077D1A"/>
    <w:rsid w:val="000D7C6E"/>
    <w:rsid w:val="000F37BC"/>
    <w:rsid w:val="0010152A"/>
    <w:rsid w:val="00103D59"/>
    <w:rsid w:val="00104864"/>
    <w:rsid w:val="001447B3"/>
    <w:rsid w:val="00153CDE"/>
    <w:rsid w:val="001543EE"/>
    <w:rsid w:val="0018034C"/>
    <w:rsid w:val="00181824"/>
    <w:rsid w:val="001A75EE"/>
    <w:rsid w:val="001B197B"/>
    <w:rsid w:val="001B4E7A"/>
    <w:rsid w:val="001D73F4"/>
    <w:rsid w:val="001D7DE4"/>
    <w:rsid w:val="00225811"/>
    <w:rsid w:val="00227928"/>
    <w:rsid w:val="00241E95"/>
    <w:rsid w:val="0024661C"/>
    <w:rsid w:val="002539AD"/>
    <w:rsid w:val="0025654B"/>
    <w:rsid w:val="0026327D"/>
    <w:rsid w:val="002743BB"/>
    <w:rsid w:val="00277B03"/>
    <w:rsid w:val="002B14E8"/>
    <w:rsid w:val="002B2554"/>
    <w:rsid w:val="002B3B7B"/>
    <w:rsid w:val="002C6133"/>
    <w:rsid w:val="002D0641"/>
    <w:rsid w:val="002D3864"/>
    <w:rsid w:val="002D79D4"/>
    <w:rsid w:val="002F078B"/>
    <w:rsid w:val="002F6006"/>
    <w:rsid w:val="00334539"/>
    <w:rsid w:val="0034167F"/>
    <w:rsid w:val="00350022"/>
    <w:rsid w:val="00357023"/>
    <w:rsid w:val="00364A55"/>
    <w:rsid w:val="003C79F8"/>
    <w:rsid w:val="003E49ED"/>
    <w:rsid w:val="003F5711"/>
    <w:rsid w:val="003F5AD4"/>
    <w:rsid w:val="00411215"/>
    <w:rsid w:val="00422901"/>
    <w:rsid w:val="00447B9F"/>
    <w:rsid w:val="00463D25"/>
    <w:rsid w:val="0048278F"/>
    <w:rsid w:val="00487DAF"/>
    <w:rsid w:val="004C24FD"/>
    <w:rsid w:val="004C4F30"/>
    <w:rsid w:val="004C5F2B"/>
    <w:rsid w:val="004D775E"/>
    <w:rsid w:val="004F45A2"/>
    <w:rsid w:val="005262DE"/>
    <w:rsid w:val="00544816"/>
    <w:rsid w:val="00546E91"/>
    <w:rsid w:val="00561A3D"/>
    <w:rsid w:val="005B7547"/>
    <w:rsid w:val="005C26C2"/>
    <w:rsid w:val="005C3792"/>
    <w:rsid w:val="005F71E6"/>
    <w:rsid w:val="00613B7F"/>
    <w:rsid w:val="00631B4B"/>
    <w:rsid w:val="006629CD"/>
    <w:rsid w:val="006663D7"/>
    <w:rsid w:val="00683A43"/>
    <w:rsid w:val="00687297"/>
    <w:rsid w:val="006945CB"/>
    <w:rsid w:val="00695E23"/>
    <w:rsid w:val="006A2F56"/>
    <w:rsid w:val="006B2E05"/>
    <w:rsid w:val="006B7205"/>
    <w:rsid w:val="006C0585"/>
    <w:rsid w:val="006C4DFB"/>
    <w:rsid w:val="006D6B67"/>
    <w:rsid w:val="007010AC"/>
    <w:rsid w:val="007668D5"/>
    <w:rsid w:val="00777AFF"/>
    <w:rsid w:val="0082042F"/>
    <w:rsid w:val="00845B90"/>
    <w:rsid w:val="00854D8E"/>
    <w:rsid w:val="00866306"/>
    <w:rsid w:val="00866376"/>
    <w:rsid w:val="00870735"/>
    <w:rsid w:val="008B3822"/>
    <w:rsid w:val="008C4D00"/>
    <w:rsid w:val="008D72D3"/>
    <w:rsid w:val="00931B0A"/>
    <w:rsid w:val="00941026"/>
    <w:rsid w:val="009525F5"/>
    <w:rsid w:val="0096624A"/>
    <w:rsid w:val="0099228F"/>
    <w:rsid w:val="009D199C"/>
    <w:rsid w:val="009D6BA9"/>
    <w:rsid w:val="009E3265"/>
    <w:rsid w:val="00A37D5F"/>
    <w:rsid w:val="00A60ECA"/>
    <w:rsid w:val="00A70524"/>
    <w:rsid w:val="00A75C6C"/>
    <w:rsid w:val="00AB148A"/>
    <w:rsid w:val="00AD0745"/>
    <w:rsid w:val="00AD7D4B"/>
    <w:rsid w:val="00AE5898"/>
    <w:rsid w:val="00B02C89"/>
    <w:rsid w:val="00B04C0E"/>
    <w:rsid w:val="00B06071"/>
    <w:rsid w:val="00B20685"/>
    <w:rsid w:val="00B441C0"/>
    <w:rsid w:val="00B6731F"/>
    <w:rsid w:val="00B67819"/>
    <w:rsid w:val="00B823F6"/>
    <w:rsid w:val="00BA20B6"/>
    <w:rsid w:val="00BE7FB7"/>
    <w:rsid w:val="00C103F4"/>
    <w:rsid w:val="00C21BDC"/>
    <w:rsid w:val="00C26315"/>
    <w:rsid w:val="00C4037A"/>
    <w:rsid w:val="00C63243"/>
    <w:rsid w:val="00C7373C"/>
    <w:rsid w:val="00C740B5"/>
    <w:rsid w:val="00C834E7"/>
    <w:rsid w:val="00C85909"/>
    <w:rsid w:val="00C87C11"/>
    <w:rsid w:val="00C949A5"/>
    <w:rsid w:val="00C974CF"/>
    <w:rsid w:val="00CC6032"/>
    <w:rsid w:val="00CE3526"/>
    <w:rsid w:val="00D03F92"/>
    <w:rsid w:val="00D108D0"/>
    <w:rsid w:val="00D821AA"/>
    <w:rsid w:val="00D977C6"/>
    <w:rsid w:val="00DC5267"/>
    <w:rsid w:val="00DE6D44"/>
    <w:rsid w:val="00DE7800"/>
    <w:rsid w:val="00E6359A"/>
    <w:rsid w:val="00E7244F"/>
    <w:rsid w:val="00EA34BA"/>
    <w:rsid w:val="00EA476F"/>
    <w:rsid w:val="00EC7A8A"/>
    <w:rsid w:val="00ED1164"/>
    <w:rsid w:val="00ED5430"/>
    <w:rsid w:val="00EE3ECA"/>
    <w:rsid w:val="00F2262B"/>
    <w:rsid w:val="00F47B34"/>
    <w:rsid w:val="00F47C72"/>
    <w:rsid w:val="00F84041"/>
    <w:rsid w:val="00F84F1C"/>
    <w:rsid w:val="00F9736B"/>
    <w:rsid w:val="00FB05BD"/>
    <w:rsid w:val="00FD32C9"/>
    <w:rsid w:val="00FE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4A5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4A5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786F01-BA5C-444D-800F-183C7850C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e</dc:creator>
  <cp:lastModifiedBy>Bestion, Elvire</cp:lastModifiedBy>
  <cp:revision>9</cp:revision>
  <dcterms:created xsi:type="dcterms:W3CDTF">2015-08-25T08:39:00Z</dcterms:created>
  <dcterms:modified xsi:type="dcterms:W3CDTF">2015-09-1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6z745XUj"/&gt;&lt;style id="http://www.zotero.org/styles/plos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"/&gt;&lt;/prefs&gt;&lt;/data&gt;</vt:lpwstr>
  </property>
</Properties>
</file>